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5F4" w:rsidRDefault="004155F4" w:rsidP="004155F4">
      <w:pPr>
        <w:rPr>
          <w:rFonts w:ascii="Times New Roman" w:hAnsi="Times New Roman" w:cs="Times New Roman"/>
          <w:sz w:val="22"/>
        </w:rPr>
      </w:pPr>
      <w:proofErr w:type="gramStart"/>
      <w:r w:rsidRPr="000654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06543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06543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Number of days for other survey equipment/consumables</w:t>
      </w:r>
    </w:p>
    <w:tbl>
      <w:tblPr>
        <w:tblW w:w="83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1"/>
        <w:gridCol w:w="3202"/>
      </w:tblGrid>
      <w:tr w:rsidR="004155F4" w:rsidRPr="007F0C2E" w:rsidTr="00007240">
        <w:trPr>
          <w:trHeight w:val="334"/>
        </w:trPr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ate</w:t>
            </w:r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ys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hartum</w:t>
            </w:r>
            <w:proofErr w:type="spellEnd"/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Sudan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iver Nile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nnar</w:t>
            </w:r>
            <w:proofErr w:type="spellEnd"/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lue Nile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l </w:t>
            </w:r>
            <w:proofErr w:type="spellStart"/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ezira</w:t>
            </w:r>
            <w:proofErr w:type="spellEnd"/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North Kordofan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est Darfur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enter Darfur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ast Darfur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hite Nile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d Sea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assala</w:t>
            </w:r>
            <w:proofErr w:type="spellEnd"/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daref</w:t>
            </w:r>
            <w:proofErr w:type="spellEnd"/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est Kordofan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outh Kordofan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Darfur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4155F4" w:rsidRPr="007F0C2E" w:rsidTr="00007240">
        <w:trPr>
          <w:trHeight w:val="334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outh Darfur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55F4" w:rsidRPr="007F0C2E" w:rsidRDefault="004155F4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C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</w:tbl>
    <w:p w:rsidR="004155F4" w:rsidRDefault="004155F4" w:rsidP="004155F4">
      <w:pPr>
        <w:rPr>
          <w:rFonts w:ascii="Times New Roman" w:hAnsi="Times New Roman" w:cs="Times New Roman"/>
          <w:sz w:val="22"/>
        </w:rPr>
      </w:pPr>
    </w:p>
    <w:p w:rsidR="004155F4" w:rsidRDefault="004155F4" w:rsidP="004155F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3F3780" w:rsidRDefault="003F3780"/>
    <w:sectPr w:rsidR="003F3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5F4"/>
    <w:rsid w:val="0006327D"/>
    <w:rsid w:val="003F3780"/>
    <w:rsid w:val="0041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5F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5F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Shankar Kanthan</cp:lastModifiedBy>
  <cp:revision>2</cp:revision>
  <dcterms:created xsi:type="dcterms:W3CDTF">2020-05-08T04:40:00Z</dcterms:created>
  <dcterms:modified xsi:type="dcterms:W3CDTF">2020-05-09T12:59:00Z</dcterms:modified>
</cp:coreProperties>
</file>